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7200"/>
      </w:tblGrid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ld 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otation by blast Nr database</w:t>
            </w:r>
          </w:p>
        </w:tc>
      </w:tr>
      <w:tr>
        <w:trPr>
          <w:trHeight w:val="397" w:hRule="atLeast"/>
        </w:trPr>
        <w:tc>
          <w:tcPr>
            <w:tcW w:w="35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p-regulated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40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1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cription factor UNE10-like [Glycine max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4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2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 transcription factor, putative [Ricinus communi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2692.Conti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3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main class transcription factor [Malus x domestic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4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P2 domain class transcription factor [Malus x domestic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7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4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 finger protein, putative [Ricinus communi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3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cription factor TCP19-like [Glycine max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83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6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C domain-containing protein 100-like [Vitis vinifer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0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pothetical transcription factor [Prunus persic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4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meobox-leucine zipper protein HAT14-like [Vitis vinifer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3391.Conti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1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yb-related protein 306-like [Glycine max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3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2H2L domain class transcription factor [Malus x domestic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5149.Conti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9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meobox protein, putative [Ricinus communi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85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.7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F domain class transcription factor [Malus x domestic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7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.3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cription factor bHLH87-like [Vitis vinifer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0.4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C domain-containing protein 7-like [Glycine max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45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7.2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thylene responsive transcription factor 1a [Prunus salicin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meobox protein, putative [Ricinus communi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LA protein RGL1, putative [Ricinus communi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C domain-containing protein 8 [Vitis vinifer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57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meobox protein knotted-1-like 7-like [Glycine max]</w:t>
            </w:r>
          </w:p>
        </w:tc>
      </w:tr>
      <w:tr>
        <w:trPr>
          <w:trHeight w:val="397" w:hRule="atLeast"/>
        </w:trPr>
        <w:tc>
          <w:tcPr>
            <w:tcW w:w="352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own-regulated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2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omeobox-leucine zipper protein ATHB-16-like, partial [Glycine max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yb transcription factor [Humulus lupulus]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9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.6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xin-responsive family protein [Arabidopsis lyrata subsp. lyrata]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2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cription regulator, putative [Ricinus communis]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3:22:00Z</dcterms:created>
  <dc:creator>微软用户</dc:creator>
  <dc:description/>
  <cp:keywords/>
  <dc:language>en-US</dc:language>
  <cp:lastModifiedBy>微软用户</cp:lastModifiedBy>
  <dcterms:modified xsi:type="dcterms:W3CDTF">2013-05-30T09:51:00Z</dcterms:modified>
  <cp:revision>11</cp:revision>
  <dc:subject/>
  <dc:title/>
</cp:coreProperties>
</file>